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068" w:rsidRDefault="00C63EC8" w:rsidP="00C63E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D4068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</w:p>
    <w:p w:rsidR="00C63EC8" w:rsidRDefault="00C63EC8" w:rsidP="00C63E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list of primers used in this study</w:t>
      </w:r>
    </w:p>
    <w:tbl>
      <w:tblPr>
        <w:tblW w:w="97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3649"/>
        <w:gridCol w:w="3805"/>
        <w:gridCol w:w="1150"/>
      </w:tblGrid>
      <w:tr w:rsidR="00C63EC8" w:rsidRPr="000D513C" w:rsidTr="00F2327C">
        <w:trPr>
          <w:trHeight w:val="289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plicon size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CGR2B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CATCACTGTCCAAGCT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CTGGGAGAGCTGAAATC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GLEC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TAACAGAGGAGCCCA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CAGTTGAAGTCCAC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P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CATACCAGTTAAACAGGC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CAGGGTTTAGCCATGT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BP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ATGTTCATCGCACTCT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TCTCAGCTTTCCATT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L8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AGCTGTGATCTTCAAGA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CTTCATGGAATCCCTGA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XCL10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GTGTTGAGATCATTGCT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AATTCTTGATGGCCTTCG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CF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TTCCTGGTGAAATGGCA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TATGGAACTCGTAGATCTC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NIK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AAGTTAAACTAGTGGACTTTGGA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GGAGTTCCAATGAAAGTATTC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L7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TTGCTCAGCCAGAAAGA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CAGGTAGTTGAAGTATTAATCC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R5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TCTTCTTCATCATCCTCCTGA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AACACAGCATGGACGA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KFB3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AGAGTGCAGAGGAGATG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AGATGGATTCCACACGG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AATCATCACGAAGTGG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AAGATGTCCACCAGGG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L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TATCCGCTATCCAGGC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AGTTCAGGTCCTGGTTG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C39A1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TCAACCACCTGGATG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TAAAGCACGTGGAGA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93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AAGAAGGAGAAGAAGC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GTGTCGGACTGTACT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UNX3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TGACGAGAACTACTCCG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GGTGAAACTCTTCC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L1R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TGGTATAAGGATTGCAAACCT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ATTCATCACGATGAGCCT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SP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ACAAGTGCATCCCAGT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CACGGCATCGATGTA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L2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TACAGGACCAGAGCAAG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GGACAAGGTAACAGCT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EGR2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ATCTTTCCCAATG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GTTGATCATGCCAT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FCN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TTCAAGGTGGCTGA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GAGAATTACCCGCACT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IG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TTGTGCTGTATGGT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ACATGCTCTTGTT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SF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GTTGAAAGATCCAGTG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TCTGAAGCGCATGGT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FPR3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AGCTAGTGGTGT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CCACAGAACGGTGT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STAT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ATTTAATCAGGCTCAGTC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TCTGACTTTACTGTCAAGCT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00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SLC1A3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CTGTCATTGTGGGTACAAT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GAAAGGAGAAGTACTTGACTTC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SLCO2B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ATCAAGCTGTTCGTTC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ATGGAGCTCTTTAGGTAG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GBP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TGAGAAGATGGAGAACGA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TCCTGTTCCTGAAGTTTAAGA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HLA.DRA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TGAGGACGTTTACGAC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GGAGCATCAAACTCCCA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HLA.DMB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CTCCCATTTAGCCTTAAC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GAAATGTGCCATCCTTCT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CD7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AGGACCATGTGATGCA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CTCTCAAAGACCTTCCA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STEAP4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CTTGCGAGTTGTTATGGA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CAATCCCAGTGATCTTCC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HLA.DPA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CTGTGAAATACTGTAAAGGTGA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ATGGAGTTTGTAGGGCA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SERPINB2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AACCTCTTCCTCTCCC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AAACTGAAGCACCTTGG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RASAL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AGGTACGCCTGATTGA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TAGCAGTGTCCTCCTCT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C63EC8" w:rsidRPr="000D513C" w:rsidTr="00F2327C">
        <w:trPr>
          <w:trHeight w:val="37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t>GBP5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TGTTCCTACATCTTTAGCCA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AGGTTCTTTAGACGAGATCCA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C63EC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CF1C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AGCACTATGTACATGTTCCT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0D513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TCGTAGATCTCGGTGAAG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63EC8" w:rsidRPr="000D513C" w:rsidRDefault="00C63EC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31CFE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</w:tcPr>
          <w:p w:rsidR="00E31CFE" w:rsidRPr="000D513C" w:rsidRDefault="00E31CFE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1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</w:tcPr>
          <w:p w:rsidR="00E31CFE" w:rsidRPr="000D513C" w:rsidRDefault="00E31CFE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E31CFE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TGGCACCAGGCGAGGAAAA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</w:tcPr>
          <w:p w:rsidR="00E31CFE" w:rsidRPr="000D513C" w:rsidRDefault="00E31CFE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E31CFE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GGTCACTCCACTGCCAAC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E31CFE" w:rsidRPr="000D513C" w:rsidRDefault="00E31CFE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550C6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</w:tcPr>
          <w:p w:rsidR="00550C68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6</w:t>
            </w:r>
            <w:proofErr w:type="spellEnd"/>
          </w:p>
        </w:tc>
        <w:tc>
          <w:tcPr>
            <w:tcW w:w="3583" w:type="dxa"/>
            <w:shd w:val="clear" w:color="auto" w:fill="auto"/>
            <w:noWrap/>
            <w:vAlign w:val="bottom"/>
          </w:tcPr>
          <w:p w:rsidR="00550C68" w:rsidRPr="00E31CFE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550C68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CTGTCATTGGTGCTGTCCTGG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</w:tcPr>
          <w:p w:rsidR="00550C68" w:rsidRPr="00E31CFE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550C68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CTGCTGTTCATCATCACTTCCTGTGG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550C68" w:rsidRDefault="00550C6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550C68" w:rsidRPr="000D513C" w:rsidTr="00F2327C">
        <w:trPr>
          <w:trHeight w:val="345"/>
        </w:trPr>
        <w:tc>
          <w:tcPr>
            <w:tcW w:w="1215" w:type="dxa"/>
            <w:shd w:val="clear" w:color="auto" w:fill="auto"/>
            <w:noWrap/>
            <w:vAlign w:val="bottom"/>
          </w:tcPr>
          <w:p w:rsidR="00550C68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3583" w:type="dxa"/>
            <w:shd w:val="clear" w:color="auto" w:fill="auto"/>
            <w:noWrap/>
            <w:vAlign w:val="bottom"/>
          </w:tcPr>
          <w:p w:rsidR="00550C68" w:rsidRPr="00550C68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550C68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GGGAAGTGGCAAGGAATGTA</w:t>
            </w:r>
            <w:proofErr w:type="spellEnd"/>
          </w:p>
        </w:tc>
        <w:tc>
          <w:tcPr>
            <w:tcW w:w="3772" w:type="dxa"/>
            <w:shd w:val="clear" w:color="auto" w:fill="auto"/>
            <w:noWrap/>
            <w:vAlign w:val="bottom"/>
          </w:tcPr>
          <w:p w:rsidR="00550C68" w:rsidRPr="00550C68" w:rsidRDefault="00550C68" w:rsidP="00981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0550C68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CTGCGTGTGCTGTTCTTTGT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550C68" w:rsidRDefault="00550C68" w:rsidP="00981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</w:tbl>
    <w:p w:rsidR="00C63EC8" w:rsidRPr="00981CA7" w:rsidRDefault="00C63EC8" w:rsidP="00C63E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7FA5" w:rsidRDefault="00CD4068"/>
    <w:sectPr w:rsidR="009C7FA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EC8"/>
    <w:rsid w:val="000375D8"/>
    <w:rsid w:val="00550C68"/>
    <w:rsid w:val="00C63EC8"/>
    <w:rsid w:val="00CD4068"/>
    <w:rsid w:val="00E31CFE"/>
    <w:rsid w:val="00F2327C"/>
    <w:rsid w:val="00F5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Jawid</dc:creator>
  <cp:lastModifiedBy>Ahmad Jawid</cp:lastModifiedBy>
  <cp:revision>5</cp:revision>
  <dcterms:created xsi:type="dcterms:W3CDTF">2023-07-18T12:58:00Z</dcterms:created>
  <dcterms:modified xsi:type="dcterms:W3CDTF">2023-07-21T09:48:00Z</dcterms:modified>
</cp:coreProperties>
</file>